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DF14A" w14:textId="77777777" w:rsidR="001422C3" w:rsidRPr="00EA6BF7" w:rsidRDefault="001422C3" w:rsidP="001422C3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915AC"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11AFDA5D" wp14:editId="2258E5AC">
            <wp:extent cx="5727700" cy="5727700"/>
            <wp:effectExtent l="0" t="0" r="635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E9A58" w14:textId="683C8980" w:rsidR="001422C3" w:rsidRPr="00AB0701" w:rsidRDefault="001422C3" w:rsidP="001422C3">
      <w:pPr>
        <w:pStyle w:val="Heading1"/>
        <w:rPr>
          <w:rFonts w:cs="Times New Roman"/>
          <w:i/>
          <w:lang w:val="en-US"/>
        </w:rPr>
      </w:pPr>
      <w:bookmarkStart w:id="0" w:name="_Toc596555891"/>
      <w:bookmarkStart w:id="1" w:name="_Toc152938471"/>
      <w:r w:rsidRPr="00D915AC">
        <w:rPr>
          <w:rFonts w:cs="Times New Roman"/>
          <w:lang w:val="en-US"/>
        </w:rPr>
        <w:t>S8</w:t>
      </w:r>
      <w:r w:rsidRPr="00AB0701">
        <w:rPr>
          <w:rFonts w:cs="Times New Roman"/>
          <w:i/>
          <w:lang w:val="en-US"/>
        </w:rPr>
        <w:t xml:space="preserve"> </w:t>
      </w:r>
      <w:r w:rsidRPr="00D915AC">
        <w:rPr>
          <w:rFonts w:cs="Times New Roman"/>
          <w:lang w:val="en-US"/>
        </w:rPr>
        <w:t>Fig: Geographic distributions of WNV-2a sequences dataset</w:t>
      </w:r>
      <w:bookmarkEnd w:id="0"/>
      <w:bookmarkEnd w:id="1"/>
    </w:p>
    <w:p w14:paraId="4C937DCD" w14:textId="476FC0B0" w:rsidR="00F9426B" w:rsidRPr="001422C3" w:rsidRDefault="001422C3" w:rsidP="001422C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A6BF7">
        <w:rPr>
          <w:rFonts w:ascii="Times New Roman" w:hAnsi="Times New Roman" w:cs="Times New Roman"/>
          <w:b/>
          <w:bCs/>
          <w:sz w:val="22"/>
          <w:szCs w:val="22"/>
          <w:lang w:val="en-US"/>
        </w:rPr>
        <w:t>a) ns3 gene, b) ns5 gene and c) full genomes and d) the number of sequences for each dataset. The European shapefile was created using the R package “maps” (https://cran.r-project.org/web/packages/maps/).</w:t>
      </w:r>
    </w:p>
    <w:sectPr w:rsidR="00F9426B" w:rsidRPr="001422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C3"/>
    <w:rsid w:val="000337B6"/>
    <w:rsid w:val="00041E04"/>
    <w:rsid w:val="0004528F"/>
    <w:rsid w:val="00056A15"/>
    <w:rsid w:val="00057EC2"/>
    <w:rsid w:val="000705C1"/>
    <w:rsid w:val="000831C9"/>
    <w:rsid w:val="000931AC"/>
    <w:rsid w:val="000A2BAF"/>
    <w:rsid w:val="000A66B7"/>
    <w:rsid w:val="000F4E15"/>
    <w:rsid w:val="00101C5A"/>
    <w:rsid w:val="00133192"/>
    <w:rsid w:val="001422C3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F21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17608"/>
  <w15:chartTrackingRefBased/>
  <w15:docId w15:val="{E005B05D-6424-E142-B2F3-CF097A3A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C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2C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2C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34:00Z</dcterms:created>
  <dcterms:modified xsi:type="dcterms:W3CDTF">2023-12-10T06:20:00Z</dcterms:modified>
</cp:coreProperties>
</file>